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441668" w14:textId="77777777" w:rsidR="007E37AC" w:rsidRDefault="007E37AC" w:rsidP="00635045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orting information. </w:t>
      </w:r>
    </w:p>
    <w:p w14:paraId="151C8A65" w14:textId="77777777" w:rsidR="00635045" w:rsidRDefault="00635045" w:rsidP="00635045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S2. </w:t>
      </w:r>
    </w:p>
    <w:p w14:paraId="02F60CDA" w14:textId="26BCE597" w:rsidR="00635045" w:rsidRPr="00236656" w:rsidRDefault="00635045" w:rsidP="00635045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Mean carbonate chemistry parameters associated with 14.7L acclimation cultures at </w:t>
      </w:r>
      <w:r>
        <w:rPr>
          <w:rFonts w:ascii="Times New Roman" w:hAnsi="Times New Roman" w:cs="Times New Roman"/>
          <w:i/>
          <w:lang w:val="en-US"/>
        </w:rPr>
        <w:t>t1</w:t>
      </w:r>
      <w:r w:rsidR="00C823EE">
        <w:rPr>
          <w:rFonts w:ascii="Times New Roman" w:hAnsi="Times New Roman" w:cs="Times New Roman"/>
          <w:lang w:val="en-US"/>
        </w:rPr>
        <w:t>.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 xml:space="preserve"> </w:t>
      </w:r>
    </w:p>
    <w:p w14:paraId="3457B79A" w14:textId="77777777" w:rsidR="00635045" w:rsidRDefault="00635045" w:rsidP="00635045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42B4F77" w14:textId="77777777" w:rsidR="00635045" w:rsidRPr="0017283E" w:rsidRDefault="00635045" w:rsidP="00635045">
      <w:pPr>
        <w:spacing w:line="360" w:lineRule="auto"/>
        <w:rPr>
          <w:rFonts w:ascii="Times New Roman" w:hAnsi="Times New Roman" w:cs="Times New Roman"/>
          <w:u w:val="single"/>
          <w:lang w:val="en-US"/>
        </w:rPr>
      </w:pPr>
    </w:p>
    <w:tbl>
      <w:tblPr>
        <w:tblW w:w="6394" w:type="dxa"/>
        <w:tblInd w:w="93" w:type="dxa"/>
        <w:tblLook w:val="04A0" w:firstRow="1" w:lastRow="0" w:firstColumn="1" w:lastColumn="0" w:noHBand="0" w:noVBand="1"/>
      </w:tblPr>
      <w:tblGrid>
        <w:gridCol w:w="3020"/>
        <w:gridCol w:w="1300"/>
        <w:gridCol w:w="2074"/>
      </w:tblGrid>
      <w:tr w:rsidR="00635045" w:rsidRPr="00B81C23" w14:paraId="28B58D53" w14:textId="77777777" w:rsidTr="00014385">
        <w:trPr>
          <w:trHeight w:val="36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43B68" w14:textId="77777777" w:rsidR="00635045" w:rsidRPr="00B81C23" w:rsidRDefault="00635045" w:rsidP="000143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7E0F1" w14:textId="77777777" w:rsidR="00635045" w:rsidRPr="00B81C23" w:rsidRDefault="00635045" w:rsidP="000143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1C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Ambient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D676D" w14:textId="77777777" w:rsidR="00635045" w:rsidRPr="00B81C23" w:rsidRDefault="00635045" w:rsidP="000143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1C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40</w:t>
            </w:r>
            <w:r w:rsidRPr="00B81C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p.p.m.v. CO</w:t>
            </w:r>
            <w:r w:rsidRPr="00B81C23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2</w:t>
            </w:r>
          </w:p>
        </w:tc>
      </w:tr>
      <w:tr w:rsidR="00635045" w:rsidRPr="00B81C23" w14:paraId="6BC73A8F" w14:textId="77777777" w:rsidTr="00014385">
        <w:trPr>
          <w:trHeight w:val="34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B82FD" w14:textId="77777777" w:rsidR="00635045" w:rsidRPr="00B81C23" w:rsidRDefault="00635045" w:rsidP="00014385">
            <w:pPr>
              <w:spacing w:line="36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</w:pPr>
            <w:r w:rsidRPr="00B81C23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/>
              </w:rPr>
              <w:t>p</w:t>
            </w:r>
            <w:r w:rsidRPr="00B81C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CO</w:t>
            </w:r>
            <w:r w:rsidRPr="00B81C23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2</w:t>
            </w:r>
            <w:r w:rsidRPr="00B81C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 (p.p.m.v.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D1BF1" w14:textId="77777777" w:rsidR="00635045" w:rsidRPr="00B81C23" w:rsidRDefault="00635045" w:rsidP="0001438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1C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452.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5EC4E" w14:textId="77777777" w:rsidR="00635045" w:rsidRPr="00B81C23" w:rsidRDefault="00635045" w:rsidP="0001438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1C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51</w:t>
            </w:r>
          </w:p>
        </w:tc>
      </w:tr>
      <w:tr w:rsidR="00635045" w:rsidRPr="00B81C23" w14:paraId="4A44B822" w14:textId="77777777" w:rsidTr="00014385">
        <w:trPr>
          <w:trHeight w:val="34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E7210" w14:textId="77777777" w:rsidR="00635045" w:rsidRPr="00B81C23" w:rsidRDefault="00635045" w:rsidP="000143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1C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CO</w:t>
            </w:r>
            <w:r w:rsidRPr="00B81C23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2</w:t>
            </w:r>
            <w:r w:rsidRPr="00B81C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] (µmol kg SW</w:t>
            </w:r>
            <w:r w:rsidRPr="00B81C2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 w:rsidRPr="00B81C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AC23B" w14:textId="77777777" w:rsidR="00635045" w:rsidRPr="00B81C23" w:rsidRDefault="00635045" w:rsidP="0001438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1C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.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A12ED" w14:textId="77777777" w:rsidR="00635045" w:rsidRPr="00B81C23" w:rsidRDefault="00635045" w:rsidP="0001438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1C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2.2</w:t>
            </w:r>
          </w:p>
        </w:tc>
      </w:tr>
      <w:tr w:rsidR="00635045" w:rsidRPr="00B81C23" w14:paraId="6D0E7C5D" w14:textId="77777777" w:rsidTr="00014385">
        <w:trPr>
          <w:trHeight w:val="34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8C65E" w14:textId="77777777" w:rsidR="00635045" w:rsidRPr="00B81C23" w:rsidRDefault="00635045" w:rsidP="000143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1C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CO</w:t>
            </w:r>
            <w:r w:rsidRPr="00B81C23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3</w:t>
            </w:r>
            <w:r w:rsidRPr="00B81C2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2-</w:t>
            </w:r>
            <w:r w:rsidRPr="00B81C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] (µmol kg SW</w:t>
            </w:r>
            <w:r w:rsidRPr="00B81C2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 w:rsidRPr="00B81C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EF211" w14:textId="77777777" w:rsidR="00635045" w:rsidRPr="00B81C23" w:rsidRDefault="00635045" w:rsidP="0001438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1C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52.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961EC" w14:textId="77777777" w:rsidR="00635045" w:rsidRPr="00B81C23" w:rsidRDefault="00635045" w:rsidP="0001438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1C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54.7</w:t>
            </w:r>
          </w:p>
        </w:tc>
      </w:tr>
      <w:tr w:rsidR="00635045" w:rsidRPr="00B81C23" w14:paraId="2BCCF1DE" w14:textId="77777777" w:rsidTr="00014385">
        <w:trPr>
          <w:trHeight w:val="34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5EF9F" w14:textId="77777777" w:rsidR="00635045" w:rsidRPr="00B81C23" w:rsidRDefault="00635045" w:rsidP="000143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1C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HCO</w:t>
            </w:r>
            <w:r w:rsidRPr="00B81C23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/>
              </w:rPr>
              <w:t>3</w:t>
            </w:r>
            <w:r w:rsidRPr="00B81C2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</w:t>
            </w:r>
            <w:r w:rsidRPr="00B81C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] (µmol kg SW</w:t>
            </w:r>
            <w:r w:rsidRPr="00B81C2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 w:rsidRPr="00B81C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6A012" w14:textId="77777777" w:rsidR="00635045" w:rsidRPr="00B81C23" w:rsidRDefault="00635045" w:rsidP="0001438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1C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822.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7AF4E" w14:textId="77777777" w:rsidR="00635045" w:rsidRPr="00B81C23" w:rsidRDefault="00635045" w:rsidP="0001438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1C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032.7</w:t>
            </w:r>
          </w:p>
        </w:tc>
      </w:tr>
      <w:tr w:rsidR="00635045" w:rsidRPr="00B81C23" w14:paraId="6682D806" w14:textId="77777777" w:rsidTr="0001438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7A3C4" w14:textId="77777777" w:rsidR="00635045" w:rsidRPr="00B81C23" w:rsidRDefault="00635045" w:rsidP="000143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1C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[DIC] (µmol kg SW</w:t>
            </w:r>
            <w:r w:rsidRPr="00B81C2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 w:rsidRPr="00B81C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29967" w14:textId="77777777" w:rsidR="00635045" w:rsidRPr="00B81C23" w:rsidRDefault="00635045" w:rsidP="0001438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1C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990.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3E05B" w14:textId="77777777" w:rsidR="00635045" w:rsidRPr="00B81C23" w:rsidRDefault="00635045" w:rsidP="0001438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1C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39.6</w:t>
            </w:r>
          </w:p>
        </w:tc>
      </w:tr>
      <w:tr w:rsidR="00635045" w:rsidRPr="00B81C23" w14:paraId="68F4817C" w14:textId="77777777" w:rsidTr="0001438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65DA2" w14:textId="77777777" w:rsidR="00635045" w:rsidRPr="00B81C23" w:rsidRDefault="00635045" w:rsidP="000143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1C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Ω-ca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2E891" w14:textId="77777777" w:rsidR="00635045" w:rsidRPr="00B81C23" w:rsidRDefault="00635045" w:rsidP="0001438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1C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3.6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0DEEA" w14:textId="77777777" w:rsidR="00635045" w:rsidRPr="00B81C23" w:rsidRDefault="00635045" w:rsidP="0001438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1C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1.31</w:t>
            </w:r>
          </w:p>
        </w:tc>
      </w:tr>
      <w:tr w:rsidR="00635045" w:rsidRPr="00B81C23" w14:paraId="47196837" w14:textId="77777777" w:rsidTr="00014385">
        <w:trPr>
          <w:trHeight w:val="30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86105" w14:textId="77777777" w:rsidR="00635045" w:rsidRPr="00B81C23" w:rsidRDefault="00635045" w:rsidP="000143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1C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p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EB0AB" w14:textId="77777777" w:rsidR="00635045" w:rsidRPr="00B81C23" w:rsidRDefault="00635045" w:rsidP="0001438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1C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8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C5E45" w14:textId="77777777" w:rsidR="00635045" w:rsidRPr="00B81C23" w:rsidRDefault="00635045" w:rsidP="0001438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1C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7.42</w:t>
            </w:r>
          </w:p>
        </w:tc>
      </w:tr>
      <w:tr w:rsidR="00635045" w:rsidRPr="00B81C23" w14:paraId="6A1DF057" w14:textId="77777777" w:rsidTr="00014385">
        <w:trPr>
          <w:trHeight w:val="320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FD614" w14:textId="77777777" w:rsidR="00635045" w:rsidRPr="00B81C23" w:rsidRDefault="00635045" w:rsidP="0001438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1C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TA (µmol kg SW</w:t>
            </w:r>
            <w:r w:rsidRPr="00B81C23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/>
              </w:rPr>
              <w:t>-1</w:t>
            </w:r>
            <w:r w:rsidRPr="00B81C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49DC6" w14:textId="77777777" w:rsidR="00635045" w:rsidRPr="00B81C23" w:rsidRDefault="00635045" w:rsidP="0001438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1C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209.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58CFA" w14:textId="77777777" w:rsidR="00635045" w:rsidRPr="00B81C23" w:rsidRDefault="00635045" w:rsidP="00014385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1C23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2172.8</w:t>
            </w:r>
          </w:p>
        </w:tc>
      </w:tr>
    </w:tbl>
    <w:p w14:paraId="199A292D" w14:textId="77777777" w:rsidR="00AC286B" w:rsidRDefault="00AC286B"/>
    <w:sectPr w:rsidR="00AC286B" w:rsidSect="00AC286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5045"/>
    <w:rsid w:val="00635045"/>
    <w:rsid w:val="007E37AC"/>
    <w:rsid w:val="00AC286B"/>
    <w:rsid w:val="00C823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B2BB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04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504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30</Characters>
  <Application>Microsoft Macintosh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an Jones</dc:creator>
  <cp:keywords/>
  <dc:description/>
  <cp:lastModifiedBy>Bethan Jones</cp:lastModifiedBy>
  <cp:revision>3</cp:revision>
  <dcterms:created xsi:type="dcterms:W3CDTF">2013-03-19T19:58:00Z</dcterms:created>
  <dcterms:modified xsi:type="dcterms:W3CDTF">2013-03-19T20:00:00Z</dcterms:modified>
</cp:coreProperties>
</file>